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2. Datasets of the claudin family in breast cancer (ONCOMINE database).</w:t>
      </w:r>
    </w:p>
    <w:tbl>
      <w:tblPr>
        <w:tblW w:w="122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5480"/>
        <w:gridCol w:w="1580"/>
        <w:gridCol w:w="920"/>
        <w:gridCol w:w="1280"/>
        <w:gridCol w:w="192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ypes of cancer vs normal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Phyllodes Tumor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tis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5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vany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3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u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rou Breast 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5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8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E-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ak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ullary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.0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E-2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tis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1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7E-4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13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1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.0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E-3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.4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E-7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2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3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0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7.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9E-4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4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0E-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Phyllodes Tumor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3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 in Sit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9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8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4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xed Lobular and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4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6E-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3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5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9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7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6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7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vany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k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hardson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6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7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ade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85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lie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Lobular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E-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1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tis Breast 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8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vany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 in Situ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8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8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9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44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 in Situ Str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9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34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8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 Epitheli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3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0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 in Situ Epitheli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ullary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2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tis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87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E-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rcin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9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E-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1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8.97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1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7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E-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4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9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noub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3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hardson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9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3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.48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54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9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nak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0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0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2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lie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broade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11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0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6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rlie Breast 200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xed Lobular and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7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1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9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6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5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6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E-1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6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2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Lobular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1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27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3.3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9E-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ichardson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vasive Ductal Breast Carcinoma 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9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77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57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advanyi Breast 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4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.6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1E-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72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8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7E-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7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4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E-1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.00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4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17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6.61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2E-2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ullary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9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.5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4E-20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rtis Breast 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41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2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32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7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6.9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79E-6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61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97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6E-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467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3E-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9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.8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E-2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60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.7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9E-1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ular Breast Carcin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38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.85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2E-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.16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.2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hao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.43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.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 Str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7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.2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arnoub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2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4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17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1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79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1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E-1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uck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xed Lobular and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 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E-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3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5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E-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3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2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E-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5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6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traductal Cribriform Breast Adeno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53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8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7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8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0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2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19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ucinous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66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1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xed Lobular and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5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30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04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-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8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3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7E-1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8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03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8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E-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0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2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Ductal and Lobular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2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52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3E-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GA Breast 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3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vasive Lobular Breast Carcinom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7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3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rashvili Breast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DN24</w:t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　</w:t>
            </w:r>
          </w:p>
        </w:tc>
      </w:tr>
      <w:tr>
        <w:trPr>
          <w:trHeight w:val="450" w:hRule="atLeast"/>
        </w:trPr>
        <w:tc>
          <w:tcPr>
            <w:tcW w:w="122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te</w:t>
            </w:r>
            <w:r>
              <w:rPr>
                <w:sz w:val="20"/>
                <w:szCs w:val="20"/>
              </w:rPr>
              <w:t>：</w:t>
            </w:r>
            <w:r>
              <w:rPr>
                <w:rFonts w:cs="Arial" w:ascii="Arial" w:hAnsi="Arial"/>
                <w:sz w:val="20"/>
                <w:szCs w:val="20"/>
              </w:rPr>
              <w:t>NA,not avaliable.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vanish/>
                <w:sz w:val="20"/>
                <w:szCs w:val="20"/>
              </w:rPr>
            </w:r>
          </w:p>
        </w:tc>
        <w:tc>
          <w:tcPr>
            <w:tcW w:w="5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vanish/>
                <w:sz w:val="20"/>
                <w:szCs w:val="20"/>
              </w:rPr>
            </w:pPr>
            <w:r>
              <w:rPr>
                <w:vanish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SimSun;宋体" w:hAnsi="SimSun;宋体" w:cs="SimSun;宋体"/>
      <w:sz w:val="18"/>
      <w:szCs w:val="18"/>
    </w:rPr>
  </w:style>
  <w:style w:type="character" w:styleId="FooterChar">
    <w:name w:val="Footer Char"/>
    <w:qFormat/>
    <w:rPr>
      <w:rFonts w:ascii="SimSun;宋体" w:hAnsi="SimSun;宋体" w:cs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25576">
    <w:name w:val="font525576"/>
    <w:basedOn w:val="Normal"/>
    <w:qFormat/>
    <w:pPr>
      <w:spacing w:before="280" w:after="280"/>
    </w:pPr>
    <w:rPr>
      <w:sz w:val="18"/>
      <w:szCs w:val="18"/>
    </w:rPr>
  </w:style>
  <w:style w:type="paragraph" w:styleId="Font625576">
    <w:name w:val="font625576"/>
    <w:basedOn w:val="Normal"/>
    <w:qFormat/>
    <w:pPr>
      <w:spacing w:before="280" w:after="280"/>
    </w:pPr>
    <w:rPr>
      <w:rFonts w:ascii="Arial" w:hAnsi="Arial" w:cs="Arial"/>
    </w:rPr>
  </w:style>
  <w:style w:type="paragraph" w:styleId="Font725576">
    <w:name w:val="font725576"/>
    <w:basedOn w:val="Normal"/>
    <w:qFormat/>
    <w:pPr>
      <w:spacing w:before="280" w:after="280"/>
    </w:pPr>
    <w:rPr/>
  </w:style>
  <w:style w:type="paragraph" w:styleId="Font825576">
    <w:name w:val="font82557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1525576">
    <w:name w:val="xl1525576"/>
    <w:basedOn w:val="Normal"/>
    <w:qFormat/>
    <w:pPr>
      <w:spacing w:before="280" w:after="280"/>
      <w:textAlignment w:val="center"/>
    </w:pPr>
    <w:rPr/>
  </w:style>
  <w:style w:type="paragraph" w:styleId="Xl6325576">
    <w:name w:val="xl63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color w:val="000000"/>
    </w:rPr>
  </w:style>
  <w:style w:type="paragraph" w:styleId="Xl6425576">
    <w:name w:val="xl64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b/>
      <w:bCs/>
      <w:color w:val="000000"/>
    </w:rPr>
  </w:style>
  <w:style w:type="paragraph" w:styleId="Xl6525576">
    <w:name w:val="xl65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sz w:val="22"/>
      <w:szCs w:val="22"/>
    </w:rPr>
  </w:style>
  <w:style w:type="paragraph" w:styleId="Xl6625576">
    <w:name w:val="xl66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6725576">
    <w:name w:val="xl67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825576">
    <w:name w:val="xl68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sz w:val="22"/>
      <w:szCs w:val="22"/>
    </w:rPr>
  </w:style>
  <w:style w:type="paragraph" w:styleId="Xl6925576">
    <w:name w:val="xl69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jc w:val="center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Xl7025576">
    <w:name w:val="xl7025576"/>
    <w:basedOn w:val="Normal"/>
    <w:qFormat/>
    <w:pPr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280" w:after="280"/>
      <w:textAlignment w:val="center"/>
    </w:pPr>
    <w:rPr>
      <w:rFonts w:ascii="Arial" w:hAnsi="Arial" w:cs="Arial"/>
      <w:b/>
      <w:bCs/>
      <w:sz w:val="32"/>
      <w:szCs w:val="32"/>
    </w:rPr>
  </w:style>
  <w:style w:type="paragraph" w:styleId="Xl7125576">
    <w:name w:val="xl7125576"/>
    <w:basedOn w:val="Normal"/>
    <w:qFormat/>
    <w:pPr>
      <w:pBdr>
        <w:top w:val="single" w:sz="4" w:space="1" w:color="000000"/>
      </w:pBdr>
      <w:spacing w:before="280" w:after="280"/>
      <w:textAlignment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5:44:00Z</dcterms:created>
  <dc:creator>AutoBVT</dc:creator>
  <dc:description/>
  <cp:keywords/>
  <dc:language>en-US</dc:language>
  <cp:lastModifiedBy>PC6</cp:lastModifiedBy>
  <dcterms:modified xsi:type="dcterms:W3CDTF">2021-02-23T13:05:00Z</dcterms:modified>
  <cp:revision>6</cp:revision>
  <dc:subject/>
  <dc:title>　　 </dc:title>
</cp:coreProperties>
</file>